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E30A" w14:textId="30104863" w:rsidR="004970C6" w:rsidRPr="004970C6" w:rsidRDefault="004970C6" w:rsidP="004970C6">
      <w:pPr>
        <w:rPr>
          <w:sz w:val="21"/>
          <w:szCs w:val="21"/>
        </w:rPr>
      </w:pPr>
      <w:r w:rsidRPr="003D227F">
        <w:rPr>
          <w:b/>
          <w:bCs/>
        </w:rPr>
        <w:t>Supplementary table 1. Specimens used for these studies.</w:t>
      </w:r>
    </w:p>
    <w:tbl>
      <w:tblPr>
        <w:tblStyle w:val="TableGrid"/>
        <w:tblpPr w:leftFromText="180" w:rightFromText="180" w:vertAnchor="page" w:horzAnchor="margin" w:tblpY="22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312"/>
        <w:gridCol w:w="62"/>
        <w:gridCol w:w="840"/>
        <w:gridCol w:w="47"/>
        <w:gridCol w:w="699"/>
        <w:gridCol w:w="77"/>
        <w:gridCol w:w="726"/>
        <w:gridCol w:w="957"/>
        <w:gridCol w:w="921"/>
        <w:gridCol w:w="753"/>
        <w:gridCol w:w="1189"/>
      </w:tblGrid>
      <w:tr w:rsidR="00841394" w:rsidRPr="00E42C9E" w14:paraId="691B0279" w14:textId="77777777" w:rsidTr="00EF0042">
        <w:tc>
          <w:tcPr>
            <w:tcW w:w="2035" w:type="dxa"/>
            <w:gridSpan w:val="2"/>
            <w:vMerge w:val="restart"/>
            <w:tcBorders>
              <w:top w:val="single" w:sz="12" w:space="0" w:color="auto"/>
            </w:tcBorders>
          </w:tcPr>
          <w:p w14:paraId="33975D1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Experient</w:t>
            </w:r>
          </w:p>
        </w:tc>
        <w:tc>
          <w:tcPr>
            <w:tcW w:w="2451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50D9FE29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The liver tissue of AE</w:t>
            </w:r>
          </w:p>
        </w:tc>
        <w:tc>
          <w:tcPr>
            <w:tcW w:w="263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5F85272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The blood of AE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</w:tcPr>
          <w:p w14:paraId="327FBA4E" w14:textId="3828F23C" w:rsidR="00841394" w:rsidRPr="008501C5" w:rsidRDefault="008501C5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T</w:t>
            </w:r>
            <w:r w:rsidRPr="008501C5">
              <w:rPr>
                <w:rFonts w:ascii="Times New Roman" w:hAnsi="Times New Roman" w:cs="Times New Roman" w:hint="eastAsia"/>
                <w:szCs w:val="21"/>
              </w:rPr>
              <w:t>he</w:t>
            </w:r>
            <w:r w:rsidRPr="008501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41394" w:rsidRPr="008501C5">
              <w:rPr>
                <w:rFonts w:ascii="Times New Roman" w:hAnsi="Times New Roman" w:cs="Times New Roman"/>
                <w:szCs w:val="21"/>
              </w:rPr>
              <w:t>blood of HDs</w:t>
            </w:r>
          </w:p>
        </w:tc>
      </w:tr>
      <w:tr w:rsidR="00841394" w:rsidRPr="00E42C9E" w14:paraId="6A45D795" w14:textId="77777777" w:rsidTr="00EF0042">
        <w:tc>
          <w:tcPr>
            <w:tcW w:w="2035" w:type="dxa"/>
            <w:gridSpan w:val="2"/>
            <w:vMerge/>
            <w:tcBorders>
              <w:bottom w:val="single" w:sz="8" w:space="0" w:color="auto"/>
            </w:tcBorders>
          </w:tcPr>
          <w:p w14:paraId="4C3AC86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62604B6" w14:textId="77777777" w:rsidR="00841394" w:rsidRPr="008501C5" w:rsidRDefault="00841394" w:rsidP="00EF004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CLT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</w:tcPr>
          <w:p w14:paraId="7B8F7AED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DLT</w:t>
            </w:r>
          </w:p>
        </w:tc>
        <w:tc>
          <w:tcPr>
            <w:tcW w:w="80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A6BDADF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</w:tcPr>
          <w:p w14:paraId="26B871C2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PreOp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0CF0E3AA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PostOp</w:t>
            </w:r>
          </w:p>
        </w:tc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</w:tcPr>
          <w:p w14:paraId="105AAF7A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1189" w:type="dxa"/>
            <w:vMerge/>
            <w:tcBorders>
              <w:bottom w:val="single" w:sz="8" w:space="0" w:color="auto"/>
            </w:tcBorders>
          </w:tcPr>
          <w:p w14:paraId="020A9013" w14:textId="77777777" w:rsidR="00841394" w:rsidRPr="00E42C9E" w:rsidRDefault="00841394" w:rsidP="00EF004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0042" w:rsidRPr="00E42C9E" w14:paraId="5EA41529" w14:textId="77777777" w:rsidTr="00EF0042">
        <w:tc>
          <w:tcPr>
            <w:tcW w:w="723" w:type="dxa"/>
            <w:vMerge w:val="restart"/>
            <w:tcBorders>
              <w:top w:val="single" w:sz="8" w:space="0" w:color="auto"/>
            </w:tcBorders>
          </w:tcPr>
          <w:p w14:paraId="146C4F3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FCM</w:t>
            </w:r>
          </w:p>
        </w:tc>
        <w:tc>
          <w:tcPr>
            <w:tcW w:w="1374" w:type="dxa"/>
            <w:gridSpan w:val="2"/>
            <w:tcBorders>
              <w:top w:val="single" w:sz="8" w:space="0" w:color="auto"/>
            </w:tcBorders>
          </w:tcPr>
          <w:p w14:paraId="1A26D00A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MAIT cells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5E07BCD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3" w:type="dxa"/>
            <w:gridSpan w:val="3"/>
            <w:tcBorders>
              <w:top w:val="single" w:sz="8" w:space="0" w:color="auto"/>
            </w:tcBorders>
          </w:tcPr>
          <w:p w14:paraId="69E365B4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26" w:type="dxa"/>
            <w:tcBorders>
              <w:top w:val="single" w:sz="8" w:space="0" w:color="auto"/>
            </w:tcBorders>
          </w:tcPr>
          <w:p w14:paraId="53C1AB0B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57" w:type="dxa"/>
            <w:tcBorders>
              <w:top w:val="single" w:sz="8" w:space="0" w:color="auto"/>
            </w:tcBorders>
          </w:tcPr>
          <w:p w14:paraId="47CB9A1D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68E4318F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54E31CA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89" w:type="dxa"/>
            <w:tcBorders>
              <w:top w:val="single" w:sz="8" w:space="0" w:color="auto"/>
            </w:tcBorders>
          </w:tcPr>
          <w:p w14:paraId="73D8C90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EF0042" w:rsidRPr="00E42C9E" w14:paraId="3F72D779" w14:textId="77777777" w:rsidTr="00EF0042">
        <w:trPr>
          <w:trHeight w:val="668"/>
        </w:trPr>
        <w:tc>
          <w:tcPr>
            <w:tcW w:w="723" w:type="dxa"/>
            <w:vMerge/>
          </w:tcPr>
          <w:p w14:paraId="57CCB204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4" w:type="dxa"/>
            <w:gridSpan w:val="2"/>
          </w:tcPr>
          <w:p w14:paraId="62D62169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CD28, CD69, PD-1</w:t>
            </w:r>
          </w:p>
        </w:tc>
        <w:tc>
          <w:tcPr>
            <w:tcW w:w="840" w:type="dxa"/>
          </w:tcPr>
          <w:p w14:paraId="4BCCB0CE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3" w:type="dxa"/>
            <w:gridSpan w:val="3"/>
          </w:tcPr>
          <w:p w14:paraId="06A7ABC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26" w:type="dxa"/>
          </w:tcPr>
          <w:p w14:paraId="6974A137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57" w:type="dxa"/>
          </w:tcPr>
          <w:p w14:paraId="3A59AB39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28-29</w:t>
            </w:r>
          </w:p>
        </w:tc>
        <w:tc>
          <w:tcPr>
            <w:tcW w:w="921" w:type="dxa"/>
          </w:tcPr>
          <w:p w14:paraId="1D0A874C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3" w:type="dxa"/>
          </w:tcPr>
          <w:p w14:paraId="37F51D1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89" w:type="dxa"/>
          </w:tcPr>
          <w:p w14:paraId="5168E054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22-24</w:t>
            </w:r>
          </w:p>
        </w:tc>
      </w:tr>
      <w:tr w:rsidR="00EF0042" w:rsidRPr="00E42C9E" w14:paraId="7CD78ADC" w14:textId="77777777" w:rsidTr="00EF0042">
        <w:tc>
          <w:tcPr>
            <w:tcW w:w="723" w:type="dxa"/>
            <w:vMerge/>
          </w:tcPr>
          <w:p w14:paraId="33C11872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4" w:type="dxa"/>
            <w:gridSpan w:val="2"/>
          </w:tcPr>
          <w:p w14:paraId="11D39EF0" w14:textId="77777777" w:rsidR="00841394" w:rsidRPr="00EA3439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EA3439">
              <w:rPr>
                <w:rFonts w:ascii="Times New Roman" w:hAnsi="Times New Roman" w:cs="Times New Roman"/>
                <w:szCs w:val="21"/>
                <w:lang w:val="fr-FR"/>
              </w:rPr>
              <w:t>IL-17A, GzmB, IFN-</w:t>
            </w:r>
            <w:r w:rsidRPr="008501C5">
              <w:rPr>
                <w:rFonts w:ascii="Times New Roman" w:hAnsi="Times New Roman" w:cs="Times New Roman"/>
                <w:szCs w:val="21"/>
              </w:rPr>
              <w:t>γ</w:t>
            </w:r>
          </w:p>
        </w:tc>
        <w:tc>
          <w:tcPr>
            <w:tcW w:w="840" w:type="dxa"/>
          </w:tcPr>
          <w:p w14:paraId="7E8528A3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3" w:type="dxa"/>
            <w:gridSpan w:val="3"/>
          </w:tcPr>
          <w:p w14:paraId="5574F20B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26" w:type="dxa"/>
          </w:tcPr>
          <w:p w14:paraId="02768184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57" w:type="dxa"/>
          </w:tcPr>
          <w:p w14:paraId="17535F8D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23-29</w:t>
            </w:r>
          </w:p>
        </w:tc>
        <w:tc>
          <w:tcPr>
            <w:tcW w:w="921" w:type="dxa"/>
          </w:tcPr>
          <w:p w14:paraId="74855959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3" w:type="dxa"/>
          </w:tcPr>
          <w:p w14:paraId="3AC193DC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89" w:type="dxa"/>
          </w:tcPr>
          <w:p w14:paraId="2F522162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4-24</w:t>
            </w:r>
          </w:p>
        </w:tc>
      </w:tr>
      <w:tr w:rsidR="00EF0042" w:rsidRPr="00E42C9E" w14:paraId="2C00C845" w14:textId="77777777" w:rsidTr="00EF0042">
        <w:tc>
          <w:tcPr>
            <w:tcW w:w="723" w:type="dxa"/>
          </w:tcPr>
          <w:p w14:paraId="73F70717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1374" w:type="dxa"/>
            <w:gridSpan w:val="2"/>
          </w:tcPr>
          <w:p w14:paraId="66D7F038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840" w:type="dxa"/>
          </w:tcPr>
          <w:p w14:paraId="05277FB8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3" w:type="dxa"/>
            <w:gridSpan w:val="3"/>
          </w:tcPr>
          <w:p w14:paraId="575B747C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26" w:type="dxa"/>
          </w:tcPr>
          <w:p w14:paraId="6A908D3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57" w:type="dxa"/>
          </w:tcPr>
          <w:p w14:paraId="468569F7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1" w:type="dxa"/>
          </w:tcPr>
          <w:p w14:paraId="073F086B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3" w:type="dxa"/>
          </w:tcPr>
          <w:p w14:paraId="1832A2A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9" w:type="dxa"/>
          </w:tcPr>
          <w:p w14:paraId="69959EFA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F0042" w:rsidRPr="00E42C9E" w14:paraId="5C6F0CE9" w14:textId="77777777" w:rsidTr="00EF0042">
        <w:tc>
          <w:tcPr>
            <w:tcW w:w="723" w:type="dxa"/>
            <w:tcBorders>
              <w:bottom w:val="single" w:sz="12" w:space="0" w:color="auto"/>
            </w:tcBorders>
          </w:tcPr>
          <w:p w14:paraId="350FC4AD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IF</w:t>
            </w:r>
          </w:p>
        </w:tc>
        <w:tc>
          <w:tcPr>
            <w:tcW w:w="1374" w:type="dxa"/>
            <w:gridSpan w:val="2"/>
            <w:tcBorders>
              <w:bottom w:val="single" w:sz="12" w:space="0" w:color="auto"/>
            </w:tcBorders>
          </w:tcPr>
          <w:p w14:paraId="38F8F0DF" w14:textId="3BD28BE5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 xml:space="preserve">CD161, </w:t>
            </w:r>
            <w:r w:rsidR="002B673A" w:rsidRPr="008501C5">
              <w:rPr>
                <w:rFonts w:ascii="Times New Roman" w:hAnsi="Times New Roman" w:cs="Times New Roman"/>
                <w:szCs w:val="21"/>
              </w:rPr>
              <w:t>PD-1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413D748D" w14:textId="77777777" w:rsidR="00841394" w:rsidRPr="008501C5" w:rsidRDefault="00841394" w:rsidP="00EF004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3" w:type="dxa"/>
            <w:gridSpan w:val="3"/>
            <w:tcBorders>
              <w:bottom w:val="single" w:sz="12" w:space="0" w:color="auto"/>
            </w:tcBorders>
          </w:tcPr>
          <w:p w14:paraId="6DAD2162" w14:textId="77777777" w:rsidR="00841394" w:rsidRPr="008501C5" w:rsidRDefault="00841394" w:rsidP="00EF004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25E6967A" w14:textId="77777777" w:rsidR="00841394" w:rsidRPr="008501C5" w:rsidRDefault="00841394" w:rsidP="00EF004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57" w:type="dxa"/>
            <w:tcBorders>
              <w:bottom w:val="single" w:sz="12" w:space="0" w:color="auto"/>
            </w:tcBorders>
          </w:tcPr>
          <w:p w14:paraId="1A279320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7B43ED1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14:paraId="77EA9916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7DFFE131" w14:textId="77777777" w:rsidR="00841394" w:rsidRPr="008501C5" w:rsidRDefault="00841394" w:rsidP="00EF004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01C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69058EC1" w14:textId="49C22489" w:rsidR="00ED12B8" w:rsidRPr="00EF0042" w:rsidRDefault="00EF0042" w:rsidP="00841394">
      <w:pPr>
        <w:rPr>
          <w:sz w:val="21"/>
          <w:szCs w:val="21"/>
        </w:rPr>
      </w:pPr>
      <w:r w:rsidRPr="00EF0042">
        <w:rPr>
          <w:sz w:val="21"/>
          <w:szCs w:val="21"/>
        </w:rPr>
        <w:t>FCM, flow cytometry; IHC, immunohistochemistry; IF, immunofluorescence; α-SMA, alpha smooth muscle actin.</w:t>
      </w:r>
    </w:p>
    <w:sectPr w:rsidR="00ED12B8" w:rsidRPr="00EF0042" w:rsidSect="00ED4D8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5380A" w14:textId="77777777" w:rsidR="00ED4D8E" w:rsidRDefault="00ED4D8E" w:rsidP="002C17AE">
      <w:pPr>
        <w:spacing w:line="240" w:lineRule="auto"/>
      </w:pPr>
      <w:r>
        <w:separator/>
      </w:r>
    </w:p>
  </w:endnote>
  <w:endnote w:type="continuationSeparator" w:id="0">
    <w:p w14:paraId="7221182A" w14:textId="77777777" w:rsidR="00ED4D8E" w:rsidRDefault="00ED4D8E" w:rsidP="002C17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35219" w14:textId="77777777" w:rsidR="00ED4D8E" w:rsidRDefault="00ED4D8E" w:rsidP="002C17AE">
      <w:pPr>
        <w:spacing w:line="240" w:lineRule="auto"/>
      </w:pPr>
      <w:r>
        <w:separator/>
      </w:r>
    </w:p>
  </w:footnote>
  <w:footnote w:type="continuationSeparator" w:id="0">
    <w:p w14:paraId="125C25EC" w14:textId="77777777" w:rsidR="00ED4D8E" w:rsidRDefault="00ED4D8E" w:rsidP="002C17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6810"/>
    <w:multiLevelType w:val="hybridMultilevel"/>
    <w:tmpl w:val="03067F4C"/>
    <w:lvl w:ilvl="0" w:tplc="C366B4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C4C4A20"/>
    <w:multiLevelType w:val="hybridMultilevel"/>
    <w:tmpl w:val="5BCAB426"/>
    <w:lvl w:ilvl="0" w:tplc="40DC9722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6293686E"/>
    <w:multiLevelType w:val="hybridMultilevel"/>
    <w:tmpl w:val="19D2D59A"/>
    <w:lvl w:ilvl="0" w:tplc="4A2CF456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1B168A2"/>
    <w:multiLevelType w:val="hybridMultilevel"/>
    <w:tmpl w:val="6A28D724"/>
    <w:lvl w:ilvl="0" w:tplc="179AF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2F74C52"/>
    <w:multiLevelType w:val="hybridMultilevel"/>
    <w:tmpl w:val="14C4245E"/>
    <w:lvl w:ilvl="0" w:tplc="02B2E5E4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84740485">
    <w:abstractNumId w:val="4"/>
  </w:num>
  <w:num w:numId="2" w16cid:durableId="357201684">
    <w:abstractNumId w:val="1"/>
  </w:num>
  <w:num w:numId="3" w16cid:durableId="1271163003">
    <w:abstractNumId w:val="2"/>
  </w:num>
  <w:num w:numId="4" w16cid:durableId="700907657">
    <w:abstractNumId w:val="0"/>
  </w:num>
  <w:num w:numId="5" w16cid:durableId="5651843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Bioscience-lj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sfwz9auz2p5we0er75pxaiea9x9r9xfdx9&quot;&gt;2021 LJT&lt;record-ids&gt;&lt;item&gt;302&lt;/item&gt;&lt;item&gt;317&lt;/item&gt;&lt;item&gt;440&lt;/item&gt;&lt;item&gt;441&lt;/item&gt;&lt;item&gt;4348&lt;/item&gt;&lt;item&gt;4546&lt;/item&gt;&lt;item&gt;4600&lt;/item&gt;&lt;item&gt;4626&lt;/item&gt;&lt;item&gt;4639&lt;/item&gt;&lt;item&gt;4659&lt;/item&gt;&lt;item&gt;4681&lt;/item&gt;&lt;item&gt;4692&lt;/item&gt;&lt;item&gt;4806&lt;/item&gt;&lt;item&gt;4821&lt;/item&gt;&lt;item&gt;4825&lt;/item&gt;&lt;item&gt;4840&lt;/item&gt;&lt;item&gt;4842&lt;/item&gt;&lt;item&gt;4885&lt;/item&gt;&lt;item&gt;4889&lt;/item&gt;&lt;item&gt;4890&lt;/item&gt;&lt;item&gt;4892&lt;/item&gt;&lt;item&gt;4893&lt;/item&gt;&lt;item&gt;4896&lt;/item&gt;&lt;item&gt;4897&lt;/item&gt;&lt;item&gt;4898&lt;/item&gt;&lt;item&gt;4899&lt;/item&gt;&lt;item&gt;4900&lt;/item&gt;&lt;item&gt;4902&lt;/item&gt;&lt;item&gt;4903&lt;/item&gt;&lt;item&gt;4904&lt;/item&gt;&lt;item&gt;4905&lt;/item&gt;&lt;item&gt;4906&lt;/item&gt;&lt;item&gt;4907&lt;/item&gt;&lt;item&gt;4908&lt;/item&gt;&lt;item&gt;4909&lt;/item&gt;&lt;item&gt;4910&lt;/item&gt;&lt;item&gt;4911&lt;/item&gt;&lt;item&gt;4912&lt;/item&gt;&lt;item&gt;4913&lt;/item&gt;&lt;item&gt;4922&lt;/item&gt;&lt;item&gt;4923&lt;/item&gt;&lt;/record-ids&gt;&lt;/item&gt;&lt;/Libraries&gt;"/>
  </w:docVars>
  <w:rsids>
    <w:rsidRoot w:val="004F44AE"/>
    <w:rsid w:val="000053D0"/>
    <w:rsid w:val="00020916"/>
    <w:rsid w:val="00025E69"/>
    <w:rsid w:val="00030C2E"/>
    <w:rsid w:val="00030FD5"/>
    <w:rsid w:val="00034BA2"/>
    <w:rsid w:val="00036D42"/>
    <w:rsid w:val="00040E23"/>
    <w:rsid w:val="00046A55"/>
    <w:rsid w:val="00054673"/>
    <w:rsid w:val="000711A9"/>
    <w:rsid w:val="00081FFC"/>
    <w:rsid w:val="000833A4"/>
    <w:rsid w:val="0008485A"/>
    <w:rsid w:val="00086E59"/>
    <w:rsid w:val="00095C5D"/>
    <w:rsid w:val="0009693E"/>
    <w:rsid w:val="000A0EBA"/>
    <w:rsid w:val="000A1277"/>
    <w:rsid w:val="000A170C"/>
    <w:rsid w:val="000A2744"/>
    <w:rsid w:val="000A683B"/>
    <w:rsid w:val="000A758B"/>
    <w:rsid w:val="000D0A61"/>
    <w:rsid w:val="000D0C1C"/>
    <w:rsid w:val="000D1FB5"/>
    <w:rsid w:val="000F1ECF"/>
    <w:rsid w:val="000F2563"/>
    <w:rsid w:val="000F746E"/>
    <w:rsid w:val="00103B76"/>
    <w:rsid w:val="00104CDA"/>
    <w:rsid w:val="00107DD8"/>
    <w:rsid w:val="00110EA8"/>
    <w:rsid w:val="0011143B"/>
    <w:rsid w:val="00113C7C"/>
    <w:rsid w:val="00116886"/>
    <w:rsid w:val="001172AC"/>
    <w:rsid w:val="001250F7"/>
    <w:rsid w:val="00127EA1"/>
    <w:rsid w:val="00132829"/>
    <w:rsid w:val="00134026"/>
    <w:rsid w:val="0013440A"/>
    <w:rsid w:val="0013450C"/>
    <w:rsid w:val="00142102"/>
    <w:rsid w:val="00142760"/>
    <w:rsid w:val="0014289B"/>
    <w:rsid w:val="00147DEF"/>
    <w:rsid w:val="00147F55"/>
    <w:rsid w:val="00156142"/>
    <w:rsid w:val="00162E72"/>
    <w:rsid w:val="001716E5"/>
    <w:rsid w:val="0017271F"/>
    <w:rsid w:val="001754CF"/>
    <w:rsid w:val="0017613A"/>
    <w:rsid w:val="001815D5"/>
    <w:rsid w:val="001831F8"/>
    <w:rsid w:val="00194595"/>
    <w:rsid w:val="00196EA0"/>
    <w:rsid w:val="001A1479"/>
    <w:rsid w:val="001A326C"/>
    <w:rsid w:val="001A36C7"/>
    <w:rsid w:val="001A3EA7"/>
    <w:rsid w:val="001A7F88"/>
    <w:rsid w:val="001B35C2"/>
    <w:rsid w:val="001B53B1"/>
    <w:rsid w:val="001B6DAB"/>
    <w:rsid w:val="001C3CC8"/>
    <w:rsid w:val="001D0DE2"/>
    <w:rsid w:val="001D1928"/>
    <w:rsid w:val="001D3870"/>
    <w:rsid w:val="001D4004"/>
    <w:rsid w:val="001D6253"/>
    <w:rsid w:val="001E0809"/>
    <w:rsid w:val="001E088B"/>
    <w:rsid w:val="001E4B95"/>
    <w:rsid w:val="001E7750"/>
    <w:rsid w:val="001F2AC6"/>
    <w:rsid w:val="001F3B72"/>
    <w:rsid w:val="00206DCD"/>
    <w:rsid w:val="00211289"/>
    <w:rsid w:val="00215434"/>
    <w:rsid w:val="00224469"/>
    <w:rsid w:val="00230B3A"/>
    <w:rsid w:val="00243E0B"/>
    <w:rsid w:val="00245244"/>
    <w:rsid w:val="00247647"/>
    <w:rsid w:val="00250772"/>
    <w:rsid w:val="00254869"/>
    <w:rsid w:val="00256AC8"/>
    <w:rsid w:val="00257B85"/>
    <w:rsid w:val="00261F3F"/>
    <w:rsid w:val="002629EB"/>
    <w:rsid w:val="00267D85"/>
    <w:rsid w:val="002846FA"/>
    <w:rsid w:val="002910B8"/>
    <w:rsid w:val="00293CEC"/>
    <w:rsid w:val="00294295"/>
    <w:rsid w:val="002A0190"/>
    <w:rsid w:val="002A03B7"/>
    <w:rsid w:val="002A15A2"/>
    <w:rsid w:val="002A49C3"/>
    <w:rsid w:val="002B3EA9"/>
    <w:rsid w:val="002B673A"/>
    <w:rsid w:val="002C17AE"/>
    <w:rsid w:val="002C62BC"/>
    <w:rsid w:val="002D38FF"/>
    <w:rsid w:val="002F61B0"/>
    <w:rsid w:val="00300921"/>
    <w:rsid w:val="003061E7"/>
    <w:rsid w:val="003118F4"/>
    <w:rsid w:val="00312AD8"/>
    <w:rsid w:val="003156A2"/>
    <w:rsid w:val="00320E37"/>
    <w:rsid w:val="00333226"/>
    <w:rsid w:val="00337CDB"/>
    <w:rsid w:val="00345437"/>
    <w:rsid w:val="00345C0E"/>
    <w:rsid w:val="00353DFF"/>
    <w:rsid w:val="00371102"/>
    <w:rsid w:val="00371378"/>
    <w:rsid w:val="00394298"/>
    <w:rsid w:val="00396C49"/>
    <w:rsid w:val="0039787E"/>
    <w:rsid w:val="003A0093"/>
    <w:rsid w:val="003A0C42"/>
    <w:rsid w:val="003A4D5C"/>
    <w:rsid w:val="003A5E51"/>
    <w:rsid w:val="003C0242"/>
    <w:rsid w:val="003C1C8B"/>
    <w:rsid w:val="003C29C2"/>
    <w:rsid w:val="003C2D85"/>
    <w:rsid w:val="003C51AD"/>
    <w:rsid w:val="003C7571"/>
    <w:rsid w:val="003D13F9"/>
    <w:rsid w:val="003D227F"/>
    <w:rsid w:val="003E1AA7"/>
    <w:rsid w:val="003E1B2C"/>
    <w:rsid w:val="003F18AE"/>
    <w:rsid w:val="003F4646"/>
    <w:rsid w:val="003F4A4F"/>
    <w:rsid w:val="00400DAC"/>
    <w:rsid w:val="0040129B"/>
    <w:rsid w:val="00405689"/>
    <w:rsid w:val="00410733"/>
    <w:rsid w:val="00411829"/>
    <w:rsid w:val="004144C8"/>
    <w:rsid w:val="0041530A"/>
    <w:rsid w:val="004334D2"/>
    <w:rsid w:val="0044274A"/>
    <w:rsid w:val="00454030"/>
    <w:rsid w:val="004612BC"/>
    <w:rsid w:val="004643F8"/>
    <w:rsid w:val="00465F40"/>
    <w:rsid w:val="00472871"/>
    <w:rsid w:val="00477AC2"/>
    <w:rsid w:val="00480041"/>
    <w:rsid w:val="004836DB"/>
    <w:rsid w:val="00490786"/>
    <w:rsid w:val="004916C4"/>
    <w:rsid w:val="00492315"/>
    <w:rsid w:val="004954D9"/>
    <w:rsid w:val="004970C6"/>
    <w:rsid w:val="004974CD"/>
    <w:rsid w:val="004B0754"/>
    <w:rsid w:val="004B0815"/>
    <w:rsid w:val="004B5F96"/>
    <w:rsid w:val="004B7F63"/>
    <w:rsid w:val="004C1572"/>
    <w:rsid w:val="004C54FE"/>
    <w:rsid w:val="004C5812"/>
    <w:rsid w:val="004D06CE"/>
    <w:rsid w:val="004D4036"/>
    <w:rsid w:val="004E4968"/>
    <w:rsid w:val="004E6195"/>
    <w:rsid w:val="004F1160"/>
    <w:rsid w:val="004F2EEF"/>
    <w:rsid w:val="004F44AE"/>
    <w:rsid w:val="004F4A60"/>
    <w:rsid w:val="004F5AEA"/>
    <w:rsid w:val="00501246"/>
    <w:rsid w:val="00506EE4"/>
    <w:rsid w:val="00514D37"/>
    <w:rsid w:val="005228C4"/>
    <w:rsid w:val="005272BB"/>
    <w:rsid w:val="0052744C"/>
    <w:rsid w:val="00532ABF"/>
    <w:rsid w:val="00551BD4"/>
    <w:rsid w:val="00562857"/>
    <w:rsid w:val="005639E8"/>
    <w:rsid w:val="00565B52"/>
    <w:rsid w:val="00566B89"/>
    <w:rsid w:val="00571E8D"/>
    <w:rsid w:val="00572D02"/>
    <w:rsid w:val="005739E2"/>
    <w:rsid w:val="005778A9"/>
    <w:rsid w:val="00584214"/>
    <w:rsid w:val="00591441"/>
    <w:rsid w:val="00596A63"/>
    <w:rsid w:val="005A02C9"/>
    <w:rsid w:val="005A18EF"/>
    <w:rsid w:val="005A2280"/>
    <w:rsid w:val="005B0574"/>
    <w:rsid w:val="005B275C"/>
    <w:rsid w:val="005B6429"/>
    <w:rsid w:val="005C26FB"/>
    <w:rsid w:val="005C3C31"/>
    <w:rsid w:val="005D0C53"/>
    <w:rsid w:val="005D2D84"/>
    <w:rsid w:val="005D402D"/>
    <w:rsid w:val="005D636E"/>
    <w:rsid w:val="005E080F"/>
    <w:rsid w:val="005E328D"/>
    <w:rsid w:val="005E5015"/>
    <w:rsid w:val="005F50DA"/>
    <w:rsid w:val="0060026E"/>
    <w:rsid w:val="006035B4"/>
    <w:rsid w:val="00605592"/>
    <w:rsid w:val="00611250"/>
    <w:rsid w:val="00613C90"/>
    <w:rsid w:val="006154CB"/>
    <w:rsid w:val="006222AB"/>
    <w:rsid w:val="006338E5"/>
    <w:rsid w:val="00633C9D"/>
    <w:rsid w:val="00634C90"/>
    <w:rsid w:val="006444CC"/>
    <w:rsid w:val="006447C7"/>
    <w:rsid w:val="00645648"/>
    <w:rsid w:val="00650C95"/>
    <w:rsid w:val="00654A96"/>
    <w:rsid w:val="0066221F"/>
    <w:rsid w:val="0066366B"/>
    <w:rsid w:val="00673267"/>
    <w:rsid w:val="00675290"/>
    <w:rsid w:val="006765FA"/>
    <w:rsid w:val="00676891"/>
    <w:rsid w:val="006909A9"/>
    <w:rsid w:val="00697682"/>
    <w:rsid w:val="00697A1C"/>
    <w:rsid w:val="006A31C6"/>
    <w:rsid w:val="006A3E63"/>
    <w:rsid w:val="006A7E81"/>
    <w:rsid w:val="006B4E87"/>
    <w:rsid w:val="006B636C"/>
    <w:rsid w:val="006B7E21"/>
    <w:rsid w:val="006C1DFF"/>
    <w:rsid w:val="006C36BA"/>
    <w:rsid w:val="006D053E"/>
    <w:rsid w:val="006D0CAB"/>
    <w:rsid w:val="006D2555"/>
    <w:rsid w:val="006D7A55"/>
    <w:rsid w:val="006E58EB"/>
    <w:rsid w:val="006F100E"/>
    <w:rsid w:val="006F217D"/>
    <w:rsid w:val="006F42F3"/>
    <w:rsid w:val="006F5189"/>
    <w:rsid w:val="0070440C"/>
    <w:rsid w:val="007120BB"/>
    <w:rsid w:val="00722A72"/>
    <w:rsid w:val="007354A9"/>
    <w:rsid w:val="0074204D"/>
    <w:rsid w:val="00745FC4"/>
    <w:rsid w:val="0075151B"/>
    <w:rsid w:val="00751949"/>
    <w:rsid w:val="007519F3"/>
    <w:rsid w:val="00756C1C"/>
    <w:rsid w:val="00760792"/>
    <w:rsid w:val="007630C6"/>
    <w:rsid w:val="00764CE4"/>
    <w:rsid w:val="007663FE"/>
    <w:rsid w:val="00770BD1"/>
    <w:rsid w:val="007770FA"/>
    <w:rsid w:val="007877AF"/>
    <w:rsid w:val="0079191C"/>
    <w:rsid w:val="00791EBF"/>
    <w:rsid w:val="00796BFF"/>
    <w:rsid w:val="007B4D1F"/>
    <w:rsid w:val="007C401E"/>
    <w:rsid w:val="007C79DF"/>
    <w:rsid w:val="007D3D24"/>
    <w:rsid w:val="007D692E"/>
    <w:rsid w:val="007D7CAA"/>
    <w:rsid w:val="007E1B09"/>
    <w:rsid w:val="007F5B4D"/>
    <w:rsid w:val="00800DC0"/>
    <w:rsid w:val="008010E0"/>
    <w:rsid w:val="00807EA8"/>
    <w:rsid w:val="0081082B"/>
    <w:rsid w:val="00822C7E"/>
    <w:rsid w:val="00822EBF"/>
    <w:rsid w:val="00825A99"/>
    <w:rsid w:val="00826FB2"/>
    <w:rsid w:val="00837C21"/>
    <w:rsid w:val="00841394"/>
    <w:rsid w:val="00846F7B"/>
    <w:rsid w:val="00846F81"/>
    <w:rsid w:val="00847AEE"/>
    <w:rsid w:val="008501C5"/>
    <w:rsid w:val="00856123"/>
    <w:rsid w:val="00860AB4"/>
    <w:rsid w:val="0086421F"/>
    <w:rsid w:val="00871AEF"/>
    <w:rsid w:val="00876196"/>
    <w:rsid w:val="00877D0B"/>
    <w:rsid w:val="00885C84"/>
    <w:rsid w:val="008A055A"/>
    <w:rsid w:val="008A05BD"/>
    <w:rsid w:val="008A0ABE"/>
    <w:rsid w:val="008A3A80"/>
    <w:rsid w:val="008A6946"/>
    <w:rsid w:val="008A7868"/>
    <w:rsid w:val="008C32CD"/>
    <w:rsid w:val="008D33B8"/>
    <w:rsid w:val="008D4774"/>
    <w:rsid w:val="008E5FB1"/>
    <w:rsid w:val="008F1160"/>
    <w:rsid w:val="008F67E5"/>
    <w:rsid w:val="00904FBD"/>
    <w:rsid w:val="009068B4"/>
    <w:rsid w:val="00910355"/>
    <w:rsid w:val="009108CC"/>
    <w:rsid w:val="009214CD"/>
    <w:rsid w:val="009315C2"/>
    <w:rsid w:val="00931711"/>
    <w:rsid w:val="00931D39"/>
    <w:rsid w:val="00934115"/>
    <w:rsid w:val="009347DF"/>
    <w:rsid w:val="009359B8"/>
    <w:rsid w:val="00941594"/>
    <w:rsid w:val="009431F6"/>
    <w:rsid w:val="0095714A"/>
    <w:rsid w:val="0096292C"/>
    <w:rsid w:val="0096408F"/>
    <w:rsid w:val="009656A3"/>
    <w:rsid w:val="00966D36"/>
    <w:rsid w:val="009719E2"/>
    <w:rsid w:val="00974912"/>
    <w:rsid w:val="00980454"/>
    <w:rsid w:val="00990E94"/>
    <w:rsid w:val="009A3003"/>
    <w:rsid w:val="009A44B2"/>
    <w:rsid w:val="009B7D8B"/>
    <w:rsid w:val="009C0B60"/>
    <w:rsid w:val="009C3388"/>
    <w:rsid w:val="009C5779"/>
    <w:rsid w:val="009C5F98"/>
    <w:rsid w:val="009D1B8A"/>
    <w:rsid w:val="009D5DC6"/>
    <w:rsid w:val="009D6A2C"/>
    <w:rsid w:val="009E28E3"/>
    <w:rsid w:val="009E37B3"/>
    <w:rsid w:val="009E405D"/>
    <w:rsid w:val="009F064D"/>
    <w:rsid w:val="00A075E0"/>
    <w:rsid w:val="00A1101C"/>
    <w:rsid w:val="00A113C8"/>
    <w:rsid w:val="00A20EE6"/>
    <w:rsid w:val="00A22B2A"/>
    <w:rsid w:val="00A23426"/>
    <w:rsid w:val="00A25FE1"/>
    <w:rsid w:val="00A2735F"/>
    <w:rsid w:val="00A276A5"/>
    <w:rsid w:val="00A27C5F"/>
    <w:rsid w:val="00A313EF"/>
    <w:rsid w:val="00A36027"/>
    <w:rsid w:val="00A44001"/>
    <w:rsid w:val="00A45A44"/>
    <w:rsid w:val="00A51CE5"/>
    <w:rsid w:val="00A52168"/>
    <w:rsid w:val="00A56EB1"/>
    <w:rsid w:val="00A60EBC"/>
    <w:rsid w:val="00A66047"/>
    <w:rsid w:val="00A6798F"/>
    <w:rsid w:val="00A74ABB"/>
    <w:rsid w:val="00A77CBF"/>
    <w:rsid w:val="00A92FD6"/>
    <w:rsid w:val="00A956F3"/>
    <w:rsid w:val="00AA1160"/>
    <w:rsid w:val="00AA39BF"/>
    <w:rsid w:val="00AA62D0"/>
    <w:rsid w:val="00AA7961"/>
    <w:rsid w:val="00AB7B19"/>
    <w:rsid w:val="00AC1550"/>
    <w:rsid w:val="00AC3617"/>
    <w:rsid w:val="00AC5558"/>
    <w:rsid w:val="00AD07DA"/>
    <w:rsid w:val="00AD2564"/>
    <w:rsid w:val="00AD6051"/>
    <w:rsid w:val="00AE167F"/>
    <w:rsid w:val="00AE2EEA"/>
    <w:rsid w:val="00AE397C"/>
    <w:rsid w:val="00AE4C09"/>
    <w:rsid w:val="00B05C1B"/>
    <w:rsid w:val="00B05EC9"/>
    <w:rsid w:val="00B13CFD"/>
    <w:rsid w:val="00B14C0F"/>
    <w:rsid w:val="00B15442"/>
    <w:rsid w:val="00B25B69"/>
    <w:rsid w:val="00B34E37"/>
    <w:rsid w:val="00B35DE7"/>
    <w:rsid w:val="00B43624"/>
    <w:rsid w:val="00B44873"/>
    <w:rsid w:val="00B54F78"/>
    <w:rsid w:val="00B55C4F"/>
    <w:rsid w:val="00B56BB4"/>
    <w:rsid w:val="00B56DC5"/>
    <w:rsid w:val="00B61447"/>
    <w:rsid w:val="00B71151"/>
    <w:rsid w:val="00B7269B"/>
    <w:rsid w:val="00B82D7E"/>
    <w:rsid w:val="00B86A3A"/>
    <w:rsid w:val="00B87655"/>
    <w:rsid w:val="00B94489"/>
    <w:rsid w:val="00B963C5"/>
    <w:rsid w:val="00BA14A0"/>
    <w:rsid w:val="00BA1D34"/>
    <w:rsid w:val="00BA4CC5"/>
    <w:rsid w:val="00BA546F"/>
    <w:rsid w:val="00BA6964"/>
    <w:rsid w:val="00BB1AF5"/>
    <w:rsid w:val="00BB274B"/>
    <w:rsid w:val="00BC0031"/>
    <w:rsid w:val="00BD318B"/>
    <w:rsid w:val="00BD7D2A"/>
    <w:rsid w:val="00BE0262"/>
    <w:rsid w:val="00BF46DB"/>
    <w:rsid w:val="00BF6EF7"/>
    <w:rsid w:val="00C03AA5"/>
    <w:rsid w:val="00C05F7D"/>
    <w:rsid w:val="00C10F9D"/>
    <w:rsid w:val="00C11AFA"/>
    <w:rsid w:val="00C12FBC"/>
    <w:rsid w:val="00C13529"/>
    <w:rsid w:val="00C15576"/>
    <w:rsid w:val="00C15C2F"/>
    <w:rsid w:val="00C1746E"/>
    <w:rsid w:val="00C2066C"/>
    <w:rsid w:val="00C207A9"/>
    <w:rsid w:val="00C21523"/>
    <w:rsid w:val="00C31EC9"/>
    <w:rsid w:val="00C47D6F"/>
    <w:rsid w:val="00C51948"/>
    <w:rsid w:val="00C52D36"/>
    <w:rsid w:val="00C531E2"/>
    <w:rsid w:val="00C549D6"/>
    <w:rsid w:val="00C57BA5"/>
    <w:rsid w:val="00C66E3B"/>
    <w:rsid w:val="00C73314"/>
    <w:rsid w:val="00C74127"/>
    <w:rsid w:val="00C7749C"/>
    <w:rsid w:val="00C81809"/>
    <w:rsid w:val="00C9374B"/>
    <w:rsid w:val="00CB573D"/>
    <w:rsid w:val="00CB5B30"/>
    <w:rsid w:val="00CB75DF"/>
    <w:rsid w:val="00CC60E9"/>
    <w:rsid w:val="00CC698C"/>
    <w:rsid w:val="00CC70C7"/>
    <w:rsid w:val="00CD0526"/>
    <w:rsid w:val="00CD253E"/>
    <w:rsid w:val="00CD36A0"/>
    <w:rsid w:val="00CD6083"/>
    <w:rsid w:val="00CD6417"/>
    <w:rsid w:val="00CE6BBF"/>
    <w:rsid w:val="00CE7052"/>
    <w:rsid w:val="00CE77B6"/>
    <w:rsid w:val="00CF7572"/>
    <w:rsid w:val="00D00036"/>
    <w:rsid w:val="00D00381"/>
    <w:rsid w:val="00D049D5"/>
    <w:rsid w:val="00D11DDB"/>
    <w:rsid w:val="00D126EA"/>
    <w:rsid w:val="00D13881"/>
    <w:rsid w:val="00D16380"/>
    <w:rsid w:val="00D32FB7"/>
    <w:rsid w:val="00D35EB1"/>
    <w:rsid w:val="00D547E3"/>
    <w:rsid w:val="00D55D9A"/>
    <w:rsid w:val="00D5797F"/>
    <w:rsid w:val="00D65A6A"/>
    <w:rsid w:val="00D8529E"/>
    <w:rsid w:val="00D93D7A"/>
    <w:rsid w:val="00D9752E"/>
    <w:rsid w:val="00DA5C1D"/>
    <w:rsid w:val="00DB0559"/>
    <w:rsid w:val="00DB24CD"/>
    <w:rsid w:val="00DC0644"/>
    <w:rsid w:val="00DC188B"/>
    <w:rsid w:val="00DC26FE"/>
    <w:rsid w:val="00DC614E"/>
    <w:rsid w:val="00DC66CD"/>
    <w:rsid w:val="00DD2488"/>
    <w:rsid w:val="00DD43A0"/>
    <w:rsid w:val="00DD79D8"/>
    <w:rsid w:val="00DE314B"/>
    <w:rsid w:val="00DE657B"/>
    <w:rsid w:val="00DF6A33"/>
    <w:rsid w:val="00E0482F"/>
    <w:rsid w:val="00E04D78"/>
    <w:rsid w:val="00E05C62"/>
    <w:rsid w:val="00E33C73"/>
    <w:rsid w:val="00E35DE7"/>
    <w:rsid w:val="00E42FF7"/>
    <w:rsid w:val="00E43B21"/>
    <w:rsid w:val="00E43EFD"/>
    <w:rsid w:val="00E47257"/>
    <w:rsid w:val="00E50363"/>
    <w:rsid w:val="00E550E7"/>
    <w:rsid w:val="00E57157"/>
    <w:rsid w:val="00E61393"/>
    <w:rsid w:val="00E70D82"/>
    <w:rsid w:val="00E81017"/>
    <w:rsid w:val="00E85676"/>
    <w:rsid w:val="00E945FE"/>
    <w:rsid w:val="00E96828"/>
    <w:rsid w:val="00E96BEE"/>
    <w:rsid w:val="00EA3439"/>
    <w:rsid w:val="00EA4C16"/>
    <w:rsid w:val="00EB1A6A"/>
    <w:rsid w:val="00EB5554"/>
    <w:rsid w:val="00EB6833"/>
    <w:rsid w:val="00EC2BB8"/>
    <w:rsid w:val="00EC453C"/>
    <w:rsid w:val="00EC4C79"/>
    <w:rsid w:val="00EC64FE"/>
    <w:rsid w:val="00EC6719"/>
    <w:rsid w:val="00ED12B8"/>
    <w:rsid w:val="00ED15F3"/>
    <w:rsid w:val="00ED422A"/>
    <w:rsid w:val="00ED4D8E"/>
    <w:rsid w:val="00EE0D28"/>
    <w:rsid w:val="00EE223F"/>
    <w:rsid w:val="00EF0042"/>
    <w:rsid w:val="00F03088"/>
    <w:rsid w:val="00F06634"/>
    <w:rsid w:val="00F108DD"/>
    <w:rsid w:val="00F23174"/>
    <w:rsid w:val="00F25C3E"/>
    <w:rsid w:val="00F30E41"/>
    <w:rsid w:val="00F351F8"/>
    <w:rsid w:val="00F411E3"/>
    <w:rsid w:val="00F604D4"/>
    <w:rsid w:val="00F65437"/>
    <w:rsid w:val="00F6602B"/>
    <w:rsid w:val="00F748A7"/>
    <w:rsid w:val="00F77F09"/>
    <w:rsid w:val="00F83DFA"/>
    <w:rsid w:val="00F92FB7"/>
    <w:rsid w:val="00FA27F8"/>
    <w:rsid w:val="00FA5EA9"/>
    <w:rsid w:val="00FA6B6D"/>
    <w:rsid w:val="00FB7531"/>
    <w:rsid w:val="00FC5159"/>
    <w:rsid w:val="00FD761F"/>
    <w:rsid w:val="00FE275C"/>
    <w:rsid w:val="00FF38DA"/>
    <w:rsid w:val="00FF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58DFA"/>
  <w15:docId w15:val="{C16F53CF-C959-4CC0-8C5A-6EFC1851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05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17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7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7A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7A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711A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711A9"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rsid w:val="000711A9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0711A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A01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A01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A0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190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333226"/>
    <w:rPr>
      <w:rFonts w:cs="Times New Roman"/>
      <w:szCs w:val="24"/>
    </w:rPr>
  </w:style>
  <w:style w:type="paragraph" w:styleId="ListParagraph">
    <w:name w:val="List Paragraph"/>
    <w:basedOn w:val="Normal"/>
    <w:uiPriority w:val="34"/>
    <w:qFormat/>
    <w:rsid w:val="004C157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116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160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0A683B"/>
    <w:rPr>
      <w:b/>
      <w:bCs/>
    </w:rPr>
  </w:style>
  <w:style w:type="table" w:styleId="TableGrid">
    <w:name w:val="Table Grid"/>
    <w:basedOn w:val="TableNormal"/>
    <w:uiPriority w:val="39"/>
    <w:rsid w:val="00ED12B8"/>
    <w:pPr>
      <w:spacing w:line="240" w:lineRule="auto"/>
      <w:jc w:val="left"/>
    </w:pPr>
    <w:rPr>
      <w:rFonts w:asciiTheme="minorHAnsi" w:eastAsiaTheme="minorEastAsia" w:hAnsiTheme="minorHAns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E314B"/>
    <w:rPr>
      <w:color w:val="605E5C"/>
      <w:shd w:val="clear" w:color="auto" w:fill="E1DFDD"/>
    </w:rPr>
  </w:style>
  <w:style w:type="character" w:customStyle="1" w:styleId="NormalWebChar">
    <w:name w:val="Normal (Web) Char"/>
    <w:link w:val="NormalWeb"/>
    <w:uiPriority w:val="99"/>
    <w:rsid w:val="00CB75DF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1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0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2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4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0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7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0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9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6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5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5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5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5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7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2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8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8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8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0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5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8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2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8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4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1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4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0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6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2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5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1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1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6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4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1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85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6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5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1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7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9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4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3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8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2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4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4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387A2-EE8D-4E64-BBC1-30257CEDE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ngxiang</dc:creator>
  <cp:keywords/>
  <dc:description/>
  <cp:lastModifiedBy>Megan Bond</cp:lastModifiedBy>
  <cp:revision>4</cp:revision>
  <dcterms:created xsi:type="dcterms:W3CDTF">2024-03-04T14:45:00Z</dcterms:created>
  <dcterms:modified xsi:type="dcterms:W3CDTF">2024-03-12T13:52:00Z</dcterms:modified>
</cp:coreProperties>
</file>